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6F9" w:rsidRDefault="007B5CCD">
      <w:r>
        <w:rPr>
          <w:b/>
        </w:rPr>
        <w:t>Table S</w:t>
      </w:r>
      <w:r w:rsidR="00E808DF">
        <w:rPr>
          <w:b/>
        </w:rPr>
        <w:t>2</w:t>
      </w:r>
      <w:r>
        <w:t xml:space="preserve"> </w:t>
      </w:r>
      <w:proofErr w:type="spellStart"/>
      <w:r w:rsidR="009B52B5">
        <w:t>Kruskal</w:t>
      </w:r>
      <w:proofErr w:type="spellEnd"/>
      <w:r w:rsidR="009B52B5">
        <w:t>-Wallis s</w:t>
      </w:r>
      <w:r w:rsidRPr="00A467B1">
        <w:t>ummary statistics for testing for significant differences in</w:t>
      </w:r>
      <w:r>
        <w:t xml:space="preserve"> diversity</w:t>
      </w:r>
      <w:r w:rsidRPr="00A467B1">
        <w:t xml:space="preserve"> be</w:t>
      </w:r>
      <w:r>
        <w:t>tween</w:t>
      </w:r>
      <w:r w:rsidRPr="00A467B1">
        <w:t xml:space="preserve"> </w:t>
      </w:r>
      <w:r>
        <w:t>lung function categories</w:t>
      </w:r>
      <w:r w:rsidRPr="00A467B1">
        <w:t>. Given for each test</w:t>
      </w:r>
      <w:r>
        <w:t xml:space="preserve"> is</w:t>
      </w:r>
      <w:r w:rsidRPr="00A467B1">
        <w:t xml:space="preserve"> </w:t>
      </w:r>
      <w:r>
        <w:t xml:space="preserve">the </w:t>
      </w:r>
      <w:r w:rsidRPr="00A467B1">
        <w:t xml:space="preserve">mean </w:t>
      </w:r>
      <w:r>
        <w:t xml:space="preserve">Fisher's alpha diversity index, </w:t>
      </w:r>
      <w:r w:rsidRPr="00A467B1">
        <w:t xml:space="preserve">standard deviation </w:t>
      </w:r>
      <w:r>
        <w:t>of the mean</w:t>
      </w:r>
      <w:r w:rsidRPr="00A467B1">
        <w:t xml:space="preserve">, </w:t>
      </w:r>
      <w:r w:rsidR="009B52B5">
        <w:rPr>
          <w:i/>
        </w:rPr>
        <w:t>H</w:t>
      </w:r>
      <w:r w:rsidRPr="00A467B1">
        <w:t>-statistic, and significance (</w:t>
      </w:r>
      <w:r w:rsidRPr="00A467B1">
        <w:rPr>
          <w:i/>
        </w:rPr>
        <w:t>P</w:t>
      </w:r>
      <w:r w:rsidRPr="00A467B1">
        <w:t>)</w:t>
      </w:r>
      <w:r w:rsidR="009B52B5">
        <w:t>, and mean of ranks values</w:t>
      </w:r>
      <w:r w:rsidRPr="00A467B1">
        <w:t xml:space="preserve">. Asterisks denote significant differences in diversity following </w:t>
      </w:r>
      <w:proofErr w:type="spellStart"/>
      <w:r w:rsidR="009B52B5">
        <w:t>Kruskal</w:t>
      </w:r>
      <w:proofErr w:type="spellEnd"/>
      <w:r w:rsidR="009B52B5">
        <w:t>-Wallis</w:t>
      </w:r>
      <w:r w:rsidRPr="00A467B1">
        <w:t xml:space="preserve"> with </w:t>
      </w:r>
      <w:r w:rsidRPr="00A467B1">
        <w:rPr>
          <w:i/>
        </w:rPr>
        <w:t>post-hoc</w:t>
      </w:r>
      <w:r w:rsidRPr="00A467B1">
        <w:t xml:space="preserve"> </w:t>
      </w:r>
      <w:r w:rsidR="009B52B5">
        <w:t>Dunn</w:t>
      </w:r>
      <w:r w:rsidRPr="00A467B1">
        <w:t xml:space="preserve"> tes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3"/>
        <w:gridCol w:w="999"/>
        <w:gridCol w:w="999"/>
        <w:gridCol w:w="617"/>
        <w:gridCol w:w="528"/>
        <w:gridCol w:w="617"/>
        <w:gridCol w:w="528"/>
        <w:gridCol w:w="706"/>
        <w:gridCol w:w="862"/>
        <w:gridCol w:w="999"/>
        <w:gridCol w:w="999"/>
      </w:tblGrid>
      <w:tr w:rsidR="005C3A07" w:rsidRPr="007B5CCD" w:rsidTr="000102C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A07" w:rsidRPr="007B5CCD" w:rsidRDefault="005C3A07" w:rsidP="007B5CCD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bookmarkStart w:id="0" w:name="_GoBack" w:colFirst="7" w:colLast="7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A07" w:rsidRPr="007B5CCD" w:rsidRDefault="005C3A07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es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A07" w:rsidRPr="007B5CCD" w:rsidRDefault="005C3A07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A07" w:rsidRPr="007B5CCD" w:rsidRDefault="005C3A07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A07" w:rsidRPr="007B5CCD" w:rsidRDefault="005C3A07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A07" w:rsidRPr="007B5CCD" w:rsidRDefault="005C3A07" w:rsidP="007B5CCD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A07" w:rsidRPr="007B5CCD" w:rsidRDefault="005C3A07" w:rsidP="007B5CCD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C3A07" w:rsidRPr="007B5CCD" w:rsidRDefault="005C3A07" w:rsidP="009B52B5">
            <w:pPr>
              <w:spacing w:after="0" w:line="240" w:lineRule="auto"/>
              <w:jc w:val="both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Mean of ranks</w:t>
            </w:r>
          </w:p>
        </w:tc>
      </w:tr>
      <w:bookmarkEnd w:id="0"/>
      <w:tr w:rsidR="009B52B5" w:rsidRPr="007B5CCD" w:rsidTr="009B52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±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±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B52B5" w:rsidRPr="009B52B5" w:rsidRDefault="009B52B5" w:rsidP="009B52B5">
            <w:pPr>
              <w:spacing w:after="0" w:line="240" w:lineRule="auto"/>
              <w:jc w:val="both"/>
              <w:rPr>
                <w:rFonts w:eastAsia="Times New Roman"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Cs/>
                <w:color w:val="000000"/>
                <w:sz w:val="16"/>
                <w:szCs w:val="16"/>
                <w:lang w:eastAsia="en-GB"/>
              </w:rPr>
              <w:t>Category</w:t>
            </w:r>
            <w:r w:rsidR="005C3A07">
              <w:rPr>
                <w:rFonts w:eastAsia="Times New Roman"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B52B5" w:rsidRPr="009B52B5" w:rsidRDefault="009B52B5" w:rsidP="009B52B5">
            <w:pPr>
              <w:spacing w:after="0" w:line="240" w:lineRule="auto"/>
              <w:jc w:val="both"/>
              <w:rPr>
                <w:rFonts w:eastAsia="Times New Roman"/>
                <w:iCs/>
                <w:color w:val="000000"/>
                <w:sz w:val="16"/>
                <w:szCs w:val="16"/>
                <w:lang w:eastAsia="en-GB"/>
              </w:rPr>
            </w:pPr>
            <w:r w:rsidRPr="009B52B5">
              <w:rPr>
                <w:rFonts w:eastAsia="Times New Roman"/>
                <w:iCs/>
                <w:color w:val="000000"/>
                <w:sz w:val="16"/>
                <w:szCs w:val="16"/>
                <w:lang w:eastAsia="en-GB"/>
              </w:rPr>
              <w:t>Category</w:t>
            </w:r>
            <w:r w:rsidR="005C3A07">
              <w:rPr>
                <w:rFonts w:eastAsia="Times New Roman"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B52B5">
              <w:rPr>
                <w:rFonts w:eastAsia="Times New Roman"/>
                <w:iCs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9B52B5" w:rsidRPr="007B5CCD" w:rsidTr="009B52B5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crobio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0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7.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7.45</w:t>
            </w:r>
          </w:p>
        </w:tc>
      </w:tr>
      <w:tr w:rsidR="009B52B5" w:rsidRPr="007B5CCD" w:rsidTr="009B52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5.08</w:t>
            </w:r>
          </w:p>
        </w:tc>
      </w:tr>
      <w:tr w:rsidR="009B52B5" w:rsidRPr="007B5CCD" w:rsidTr="009B52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0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7.44</w:t>
            </w:r>
          </w:p>
        </w:tc>
      </w:tr>
      <w:tr w:rsidR="009B52B5" w:rsidRPr="007B5CCD" w:rsidTr="009B52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re ta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6.9</w:t>
            </w:r>
            <w:r w:rsidR="00CC119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0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1.28</w:t>
            </w:r>
          </w:p>
        </w:tc>
      </w:tr>
      <w:tr w:rsidR="009B52B5" w:rsidRPr="007B5CCD" w:rsidTr="009B52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2.02</w:t>
            </w:r>
          </w:p>
        </w:tc>
      </w:tr>
      <w:tr w:rsidR="009B52B5" w:rsidRPr="007B5CCD" w:rsidTr="009B52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0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2.85</w:t>
            </w:r>
          </w:p>
        </w:tc>
      </w:tr>
      <w:tr w:rsidR="009B52B5" w:rsidRPr="007B5CCD" w:rsidTr="009B52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atellite ta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2.60</w:t>
            </w:r>
          </w:p>
        </w:tc>
      </w:tr>
      <w:tr w:rsidR="009B52B5" w:rsidRPr="007B5CCD" w:rsidTr="009B52B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6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5.28</w:t>
            </w:r>
          </w:p>
        </w:tc>
      </w:tr>
      <w:tr w:rsidR="009B52B5" w:rsidRPr="007B5CCD" w:rsidTr="009B52B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7B5CC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B52B5" w:rsidRPr="007B5CCD" w:rsidRDefault="009B52B5" w:rsidP="009B52B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3.28</w:t>
            </w:r>
          </w:p>
        </w:tc>
      </w:tr>
    </w:tbl>
    <w:p w:rsidR="007B5CCD" w:rsidRDefault="007B5CCD"/>
    <w:sectPr w:rsidR="007B5CCD" w:rsidSect="007B5CC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CCD"/>
    <w:rsid w:val="002F2D1D"/>
    <w:rsid w:val="00443559"/>
    <w:rsid w:val="005C3A07"/>
    <w:rsid w:val="007529AF"/>
    <w:rsid w:val="007B5CCD"/>
    <w:rsid w:val="0081794A"/>
    <w:rsid w:val="009B52B5"/>
    <w:rsid w:val="00CC1193"/>
    <w:rsid w:val="00D66230"/>
    <w:rsid w:val="00E636F9"/>
    <w:rsid w:val="00E8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F9ED4"/>
  <w15:chartTrackingRefBased/>
  <w15:docId w15:val="{DB5F9FEF-4E0E-4151-BA3B-30305D865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D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4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U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van der Gast</dc:creator>
  <cp:keywords/>
  <dc:description/>
  <cp:lastModifiedBy>Christopher van der Gast</cp:lastModifiedBy>
  <cp:revision>5</cp:revision>
  <cp:lastPrinted>2019-07-24T07:28:00Z</cp:lastPrinted>
  <dcterms:created xsi:type="dcterms:W3CDTF">2020-01-17T13:55:00Z</dcterms:created>
  <dcterms:modified xsi:type="dcterms:W3CDTF">2020-01-17T14:05:00Z</dcterms:modified>
</cp:coreProperties>
</file>